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72981" w14:textId="77777777" w:rsidR="004057C1" w:rsidRPr="004057C1" w:rsidRDefault="004057C1" w:rsidP="004057C1">
      <w:pPr>
        <w:rPr>
          <w:b/>
          <w:bCs/>
        </w:rPr>
      </w:pPr>
      <w:r w:rsidRPr="004057C1">
        <w:rPr>
          <w:b/>
          <w:bCs/>
          <w:i/>
          <w:iCs/>
        </w:rPr>
        <w:t>Type 2 Diabetes and Factors Associated with Depressive Symptoms in Mexico: A Cross-Sectional Analysis of 11,913 Individuals in the 2022 National ENSANUT Survey</w:t>
      </w:r>
    </w:p>
    <w:p w14:paraId="37E01C9F" w14:textId="77777777" w:rsidR="004057C1" w:rsidRPr="004057C1" w:rsidRDefault="004057C1" w:rsidP="004057C1">
      <w:pPr>
        <w:rPr>
          <w:b/>
          <w:bCs/>
        </w:rPr>
      </w:pPr>
      <w:r w:rsidRPr="004057C1">
        <w:rPr>
          <w:b/>
          <w:bCs/>
        </w:rPr>
        <w:t>This supplementary material accompanies the main article and provides additional data tables, figures, and methodological details that support the findings presented in the manuscript.</w:t>
      </w:r>
    </w:p>
    <w:p w14:paraId="4F9837E4" w14:textId="77777777" w:rsidR="004057C1" w:rsidRDefault="004057C1">
      <w:pPr>
        <w:rPr>
          <w:b/>
          <w:bCs/>
        </w:rPr>
      </w:pPr>
    </w:p>
    <w:p w14:paraId="6E7DB1E5" w14:textId="366158CB" w:rsidR="00422E36" w:rsidRDefault="004057C1">
      <w:r w:rsidRPr="004057C1">
        <w:rPr>
          <w:b/>
          <w:bCs/>
        </w:rPr>
        <w:t>Table S1</w:t>
      </w:r>
      <w:r w:rsidR="00422E36" w:rsidRPr="004057C1">
        <w:rPr>
          <w:b/>
          <w:bCs/>
        </w:rPr>
        <w:t>:</w:t>
      </w:r>
      <w:r w:rsidR="00422E36" w:rsidRPr="00422E36">
        <w:t xml:space="preserve"> Stratified</w:t>
      </w:r>
      <w:r>
        <w:t xml:space="preserve"> characteristics</w:t>
      </w:r>
      <w:r w:rsidR="00422E36" w:rsidRPr="00422E36">
        <w:t xml:space="preserve"> </w:t>
      </w:r>
      <w:r>
        <w:t>according to depressive symptoms status</w:t>
      </w:r>
      <w:r w:rsidR="00422E36" w:rsidRPr="00422E36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90"/>
        <w:gridCol w:w="1779"/>
        <w:gridCol w:w="1134"/>
        <w:gridCol w:w="1985"/>
        <w:gridCol w:w="1134"/>
      </w:tblGrid>
      <w:tr w:rsidR="007176DE" w:rsidRPr="00422E36" w14:paraId="09227868" w14:textId="77777777" w:rsidTr="004057C1">
        <w:trPr>
          <w:trHeight w:val="677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BEA4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5C57" w14:textId="225BAF58" w:rsidR="00422E36" w:rsidRPr="008B7307" w:rsidRDefault="004057C1" w:rsidP="00422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t>‡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or mild depressive symptoms</w:t>
            </w:r>
            <w:r w:rsidR="00422E36"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4960" w14:textId="77777777" w:rsidR="00422E36" w:rsidRPr="008B7307" w:rsidRDefault="00422E36" w:rsidP="00422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ighted 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C491" w14:textId="32629012" w:rsidR="00422E36" w:rsidRPr="008B7307" w:rsidRDefault="004057C1" w:rsidP="00422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t>‡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or severe depressive symptoms</w:t>
            </w:r>
            <w:r w:rsidR="00422E36"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963D" w14:textId="77777777" w:rsidR="00422E36" w:rsidRPr="008B7307" w:rsidRDefault="00422E36" w:rsidP="00422E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ighted%</w:t>
            </w:r>
          </w:p>
        </w:tc>
      </w:tr>
      <w:tr w:rsidR="00422E36" w:rsidRPr="00422E36" w14:paraId="6D0D1CD4" w14:textId="77777777" w:rsidTr="004057C1">
        <w:trPr>
          <w:trHeight w:val="290"/>
        </w:trPr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E3E2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abetes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0E1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9DD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28F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357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75C305FE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2B17ED19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FEFAA2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65 (8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E89D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5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DB768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86 (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F802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4.7)</w:t>
            </w:r>
          </w:p>
        </w:tc>
      </w:tr>
      <w:tr w:rsidR="00422E36" w:rsidRPr="00422E36" w14:paraId="245BCEBC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5C9CE38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9F9186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 (6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9198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67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C442A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8 (3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DE3E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32.8)</w:t>
            </w:r>
          </w:p>
        </w:tc>
      </w:tr>
      <w:tr w:rsidR="00422E36" w:rsidRPr="00422E36" w14:paraId="3D650EAA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7116CB46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281397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72A0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64428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93C2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3DB490EB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68F06493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94F4CE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21 (87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6B45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80D60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3 (1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9EB5E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4)</w:t>
            </w:r>
          </w:p>
        </w:tc>
      </w:tr>
      <w:tr w:rsidR="00422E36" w:rsidRPr="00422E36" w14:paraId="0FDBD936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3285DD6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emales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EA4CC1C" w14:textId="2441CDEC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65 (76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7213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8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013889" w14:textId="1AA5D103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24 (24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28A2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21.5)</w:t>
            </w:r>
          </w:p>
        </w:tc>
      </w:tr>
      <w:tr w:rsidR="00422E36" w:rsidRPr="00422E36" w14:paraId="4343A4CB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0289FA6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1814B2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D7C6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09493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B853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7A1E6C3F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1515D099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-59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0F030B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28 (8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87EC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74133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78 (12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1636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3)</w:t>
            </w:r>
          </w:p>
        </w:tc>
      </w:tr>
      <w:tr w:rsidR="00422E36" w:rsidRPr="00422E36" w14:paraId="22C3ACEA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7C2B9393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+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EC9592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58 (5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EE70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61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A266B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49 (4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B4C8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38.3)</w:t>
            </w:r>
          </w:p>
        </w:tc>
      </w:tr>
      <w:tr w:rsidR="00422E36" w:rsidRPr="00422E36" w14:paraId="12C52622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7CD46A1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ucation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91B5C1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9A54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360EA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CD43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451730C1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3054A106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low secondary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9B21F4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8 (5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68DD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56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5BF03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2 (4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AF43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43.6)</w:t>
            </w:r>
          </w:p>
        </w:tc>
      </w:tr>
      <w:tr w:rsidR="00422E36" w:rsidRPr="00422E36" w14:paraId="496AC0F4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25B628FE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ondary school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84F59A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11 (6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07E5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3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6CB64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2 (3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9FC2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26.6)</w:t>
            </w:r>
          </w:p>
        </w:tc>
      </w:tr>
      <w:tr w:rsidR="00422E36" w:rsidRPr="00422E36" w14:paraId="5A6EF4BA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1F791C3F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 school or above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43D5AE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77 (8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61F3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78A17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83 (1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7A20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8)</w:t>
            </w:r>
          </w:p>
        </w:tc>
      </w:tr>
      <w:tr w:rsidR="00422E36" w:rsidRPr="00422E36" w14:paraId="03390840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6DAF60C7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ll-being index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C20B0F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3067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8C0FB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3F5C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2AC67AB6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3DFE25C3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9FB919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87 (7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E3AD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8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F3CE7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7 (2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4002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21.3)</w:t>
            </w:r>
          </w:p>
        </w:tc>
      </w:tr>
      <w:tr w:rsidR="00422E36" w:rsidRPr="00422E36" w14:paraId="537A5B5B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1B5E67EB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dium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FC5670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06 (8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D79E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3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09E23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7 (1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82F4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6.6)</w:t>
            </w:r>
          </w:p>
        </w:tc>
      </w:tr>
      <w:tr w:rsidR="00422E36" w:rsidRPr="00422E36" w14:paraId="4DD71A3F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180FA47A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B259DC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93 (8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3DE99" w14:textId="5C95711E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7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1F699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3 (1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30081" w14:textId="28A9B7BF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3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0E2BEDA9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016C45E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rea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478300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83DC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C62FE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9083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1ADC987D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649262A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rban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F49F4D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18 (8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1F4C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4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58641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10 (1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3979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5.9)</w:t>
            </w:r>
          </w:p>
        </w:tc>
      </w:tr>
      <w:tr w:rsidR="00422E36" w:rsidRPr="00422E36" w14:paraId="4E374CD3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1BD2B247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ural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D0E107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68 (7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9B0B7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0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1474E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7 (2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6A2FC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9.9)</w:t>
            </w:r>
          </w:p>
        </w:tc>
      </w:tr>
      <w:tr w:rsidR="00422E36" w:rsidRPr="00422E36" w14:paraId="34A5A921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3A8B2C18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8276EB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EF55C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A7C1E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7BCE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15375F74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25622F7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cific North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D883E9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19 (8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6E18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4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97DA3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2 (17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9BD49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5.1)</w:t>
            </w:r>
          </w:p>
        </w:tc>
      </w:tr>
      <w:tr w:rsidR="00422E36" w:rsidRPr="00422E36" w14:paraId="02DC12B0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8559A45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rder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70BF43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68 (8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5208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3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DD8B2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7 (18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FFBD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6.2)</w:t>
            </w:r>
          </w:p>
        </w:tc>
      </w:tr>
      <w:tr w:rsidR="00422E36" w:rsidRPr="00422E36" w14:paraId="33BBA8F1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FC59F49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cific-central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B7C99F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9 (7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AD55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1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486C1C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6 (2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85CC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8.7)</w:t>
            </w:r>
          </w:p>
        </w:tc>
      </w:tr>
      <w:tr w:rsidR="00422E36" w:rsidRPr="00422E36" w14:paraId="7A936141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14CE205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h centre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D87A3B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62 (7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FC141" w14:textId="58C74FA4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2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C5891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6 (20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842B1" w14:textId="61673E89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8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53ED383C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306FC78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ntre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E1032D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2 (8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AC17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4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5BCF0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7 (1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2274F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5.4)</w:t>
            </w:r>
          </w:p>
        </w:tc>
      </w:tr>
      <w:tr w:rsidR="00422E36" w:rsidRPr="00422E36" w14:paraId="0964F07B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E934B35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o Mexico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3B9224C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3 (7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5829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3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50CC6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4 (20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E5F9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6.5)</w:t>
            </w:r>
          </w:p>
        </w:tc>
      </w:tr>
      <w:tr w:rsidR="00422E36" w:rsidRPr="00422E36" w14:paraId="2CB2FFE4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06A6382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pacific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C7832A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5 (81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B15C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4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BE70D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9 (1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BDF5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5.3)</w:t>
            </w:r>
          </w:p>
        </w:tc>
      </w:tr>
      <w:tr w:rsidR="00422E36" w:rsidRPr="00422E36" w14:paraId="64847DD1" w14:textId="77777777" w:rsidTr="004057C1">
        <w:trPr>
          <w:trHeight w:val="290"/>
        </w:trPr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6A0FA32B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ninsula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4F3A48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8 (7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C9FB2" w14:textId="523A68F4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2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874DD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6 (2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C26409" w14:textId="63D5AB6C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8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0E09E6D5" w14:textId="77777777" w:rsidTr="004057C1">
        <w:trPr>
          <w:trHeight w:val="290"/>
        </w:trPr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9EE1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036B" w14:textId="62087C11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86 (80.</w:t>
            </w:r>
            <w:r w:rsidR="00A37AD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E60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3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8ECD" w14:textId="7A8C90E2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27 (1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318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6.7)</w:t>
            </w:r>
          </w:p>
        </w:tc>
      </w:tr>
    </w:tbl>
    <w:p w14:paraId="03C91568" w14:textId="0C2B60F3" w:rsidR="0024755B" w:rsidRDefault="005A089F" w:rsidP="005A089F">
      <w:r>
        <w:t>‡ Depressive Symptoms score calculated based on CESD-7 scale was used.; for the adults aged between 20 and 59 is greater than 9 and greater than 5 for those aged 60 or more</w:t>
      </w:r>
    </w:p>
    <w:p w14:paraId="2AAEE774" w14:textId="77777777" w:rsidR="000D161A" w:rsidRDefault="000D161A"/>
    <w:p w14:paraId="01B52CFE" w14:textId="77777777" w:rsidR="004057C1" w:rsidRDefault="004057C1"/>
    <w:p w14:paraId="1998DDEE" w14:textId="28E15BCD" w:rsidR="00422E36" w:rsidRDefault="004057C1">
      <w:r w:rsidRPr="004057C1">
        <w:rPr>
          <w:b/>
          <w:bCs/>
        </w:rPr>
        <w:lastRenderedPageBreak/>
        <w:t>Table S2:</w:t>
      </w:r>
      <w:r>
        <w:t xml:space="preserve"> </w:t>
      </w:r>
      <w:r w:rsidRPr="00422E36">
        <w:t>Stratified</w:t>
      </w:r>
      <w:r>
        <w:t xml:space="preserve"> characteristics</w:t>
      </w:r>
      <w:r w:rsidRPr="00422E36">
        <w:t xml:space="preserve"> </w:t>
      </w:r>
      <w:r>
        <w:t xml:space="preserve">according to </w:t>
      </w:r>
      <w:r>
        <w:t xml:space="preserve">type II diabetes </w:t>
      </w:r>
      <w:r>
        <w:t>statu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61"/>
        <w:gridCol w:w="1408"/>
        <w:gridCol w:w="1560"/>
        <w:gridCol w:w="1417"/>
        <w:gridCol w:w="1276"/>
      </w:tblGrid>
      <w:tr w:rsidR="00422E36" w:rsidRPr="00422E36" w14:paraId="13CB9A2C" w14:textId="77777777" w:rsidTr="004057C1">
        <w:trPr>
          <w:trHeight w:val="290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96D4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2AA3" w14:textId="6AF1F103" w:rsidR="00422E36" w:rsidRPr="008B7307" w:rsidRDefault="004057C1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type II diabetes</w:t>
            </w:r>
            <w:r w:rsidR="00422E36"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B76F" w14:textId="77777777" w:rsidR="00422E36" w:rsidRPr="008B7307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ighted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FFDB" w14:textId="433EE418" w:rsidR="00422E36" w:rsidRPr="008B7307" w:rsidRDefault="004057C1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 II diabetes</w:t>
            </w:r>
            <w:r w:rsidR="00422E36"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48EF" w14:textId="77777777" w:rsidR="00422E36" w:rsidRPr="008B7307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B730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ighted%</w:t>
            </w:r>
          </w:p>
        </w:tc>
      </w:tr>
      <w:tr w:rsidR="00422E36" w:rsidRPr="00422E36" w14:paraId="5BB10271" w14:textId="77777777" w:rsidTr="004057C1">
        <w:trPr>
          <w:trHeight w:val="290"/>
        </w:trPr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EB5B" w14:textId="581FAD8F" w:rsidR="00422E36" w:rsidRPr="00422E36" w:rsidRDefault="004057C1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t>†‡</w:t>
            </w:r>
            <w:r>
              <w:t xml:space="preserve"> </w:t>
            </w:r>
            <w:r w:rsidR="00422E36"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ression (by age group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DF9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B1E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472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70E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61DC9D24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0B78F8E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0B00A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65 (89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248D6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1DC5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 (10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E144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.8)</w:t>
            </w:r>
          </w:p>
        </w:tc>
      </w:tr>
      <w:tr w:rsidR="00422E36" w:rsidRPr="00422E36" w14:paraId="261F421C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67855481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-(age 20-59)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07BE5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 (85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1D0105" w14:textId="2F7F459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BCDD4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7 (14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80F40C" w14:textId="27E2251A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2</w:t>
            </w:r>
            <w:r w:rsidR="000003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14E8A68C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1837E62B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- (age 60+)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85C9B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8 (67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98B0B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67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F8B7C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1 (3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6E05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32.4)</w:t>
            </w:r>
          </w:p>
        </w:tc>
      </w:tr>
      <w:tr w:rsidR="00422E36" w:rsidRPr="00422E36" w14:paraId="129227BF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C4A0CF8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E0643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70FE1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D1E65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F8EB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6C6E3802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C0B7F24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1936C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84 (88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56908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F3AC5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0 (1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8486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0.2)</w:t>
            </w:r>
          </w:p>
        </w:tc>
      </w:tr>
      <w:tr w:rsidR="00422E36" w:rsidRPr="00422E36" w14:paraId="293FF06D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B67A574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Females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2432F6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67 (8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7D66B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DA6974" w14:textId="4B668FD4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4 (14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0C3AF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5)</w:t>
            </w:r>
          </w:p>
        </w:tc>
      </w:tr>
      <w:tr w:rsidR="00422E36" w:rsidRPr="00422E36" w14:paraId="46561EFB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14F74A63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ED61B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C9F08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1D8FC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22E27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7D51BC96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0EF6EC7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-5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C79C23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31 (91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1C0CBF" w14:textId="75B4AC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3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21DCA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7 (8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A76F0" w14:textId="494B2186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</w:t>
            </w:r>
            <w:r w:rsidR="000003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55F28341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3BCB9CF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+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3102A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20 (7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3FB35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3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CEB417" w14:textId="350A5A94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7 (28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FC0C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26.2)</w:t>
            </w:r>
          </w:p>
        </w:tc>
      </w:tr>
      <w:tr w:rsidR="00422E36" w:rsidRPr="00422E36" w14:paraId="56315783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3A237F8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ucatio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149F96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F1321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1A8D9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B7BF4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1309FD6A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DF72531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low secondary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D5A922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9 (75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5DBB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6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EA53B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1 (24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99C3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23.6)</w:t>
            </w:r>
          </w:p>
        </w:tc>
      </w:tr>
      <w:tr w:rsidR="00422E36" w:rsidRPr="00422E36" w14:paraId="24867806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14B776C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ondary schoo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31084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25 (79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1785C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2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73FD8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5 (20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D1326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7.3)</w:t>
            </w:r>
          </w:p>
        </w:tc>
      </w:tr>
      <w:tr w:rsidR="00422E36" w:rsidRPr="00422E36" w14:paraId="30471380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5B74E6D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 school or abov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4489A0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07 (90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4A67CC" w14:textId="28395E5B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2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7CC1D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8 (9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45E6C" w14:textId="7D858ACF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</w:t>
            </w:r>
            <w:r w:rsidR="000003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6410D842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1C3ED2B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ll-being index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46E520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4DB45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CCA6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E500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7D91B3D0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5455342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9811C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40 (87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EEAA1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FF905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0 (1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503F1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0.3)</w:t>
            </w:r>
          </w:p>
        </w:tc>
      </w:tr>
      <w:tr w:rsidR="00422E36" w:rsidRPr="00422E36" w14:paraId="3FCBD585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9AC3DEE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dium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FD0A79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2 (86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BABE7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2A07A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4 (13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3F6B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0.7)</w:t>
            </w:r>
          </w:p>
        </w:tc>
      </w:tr>
      <w:tr w:rsidR="00422E36" w:rsidRPr="00422E36" w14:paraId="6B340A19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9CB1467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DA790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9 (8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61D19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B1813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0 (1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6F725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4)</w:t>
            </w:r>
          </w:p>
        </w:tc>
      </w:tr>
      <w:tr w:rsidR="00422E36" w:rsidRPr="00422E36" w14:paraId="3D5D0414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674621C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rea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E49DE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8B20B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3703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3BB8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0B3EBCE9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472405E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rban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E1C2C7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24 (86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E2B4A9" w14:textId="700C6CBD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3992A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87 (13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C1A03" w14:textId="1EE69CE8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</w:t>
            </w:r>
            <w:r w:rsidR="000003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632CE685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0E1E5A1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ural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3300B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27 (87.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AE70C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945A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7 (1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1FCD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0.3)</w:t>
            </w:r>
          </w:p>
        </w:tc>
      </w:tr>
      <w:tr w:rsidR="00422E36" w:rsidRPr="00422E36" w14:paraId="12954791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C945B40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7D856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73DAD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9F783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D4D25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22E36" w:rsidRPr="00422E36" w14:paraId="68F53E80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03E74CDD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cific North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B7C5CD3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98 (88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0200BD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0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E336B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1 (11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5EA9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.9)</w:t>
            </w:r>
          </w:p>
        </w:tc>
      </w:tr>
      <w:tr w:rsidR="00422E36" w:rsidRPr="00422E36" w14:paraId="50DCA936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236BB5AE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rder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6258D6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65 (8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ADB2C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B075E7" w14:textId="17131CA9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3 (14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A7F13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5)</w:t>
            </w:r>
          </w:p>
        </w:tc>
      </w:tr>
      <w:tr w:rsidR="00422E36" w:rsidRPr="00422E36" w14:paraId="264C4597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C54503D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cific-centra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99702E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9 (88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577AD1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0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0F530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 (11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F2239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9.6)</w:t>
            </w:r>
          </w:p>
        </w:tc>
      </w:tr>
      <w:tr w:rsidR="00422E36" w:rsidRPr="00422E36" w14:paraId="62C9F3BC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57167900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h centr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2CCD9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53 (86.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D871F4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984B6C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1 (13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24767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5)</w:t>
            </w:r>
          </w:p>
        </w:tc>
      </w:tr>
      <w:tr w:rsidR="00422E36" w:rsidRPr="00422E36" w14:paraId="7A6D2FDB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789871C6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ntr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B51AA2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9 (87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F938F6" w14:textId="51CE8901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B284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 (1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62A99" w14:textId="7225DA6D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2</w:t>
            </w:r>
            <w:r w:rsidR="000003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58729A66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49D1E390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o Mexico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13E0A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7 (86.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9E6299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9720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7 (13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9613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0.5)</w:t>
            </w:r>
          </w:p>
        </w:tc>
      </w:tr>
      <w:tr w:rsidR="00422E36" w:rsidRPr="00422E36" w14:paraId="3B6F7077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F9A0FB9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pacifi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5A0FCA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88 (87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1C7B38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8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AFEE16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5 (1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4D743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.1)</w:t>
            </w:r>
          </w:p>
        </w:tc>
      </w:tr>
      <w:tr w:rsidR="00422E36" w:rsidRPr="00422E36" w14:paraId="3FF2D4DB" w14:textId="77777777" w:rsidTr="004057C1">
        <w:trPr>
          <w:trHeight w:val="290"/>
        </w:trPr>
        <w:tc>
          <w:tcPr>
            <w:tcW w:w="2561" w:type="dxa"/>
            <w:shd w:val="clear" w:color="auto" w:fill="auto"/>
            <w:noWrap/>
            <w:vAlign w:val="bottom"/>
            <w:hideMark/>
          </w:tcPr>
          <w:p w14:paraId="3D3A57F4" w14:textId="77777777" w:rsidR="00422E36" w:rsidRPr="00422E36" w:rsidRDefault="00422E36" w:rsidP="00422E3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ninsul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24CF380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2 (86.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263064" w14:textId="4AAEC6F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1B63B2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1 (1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C5558" w14:textId="0604C1D8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1</w:t>
            </w:r>
            <w:r w:rsidR="000003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422E36" w:rsidRPr="00422E36" w14:paraId="5C1F3934" w14:textId="77777777" w:rsidTr="004057C1">
        <w:trPr>
          <w:trHeight w:val="290"/>
        </w:trPr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EC3" w14:textId="77777777" w:rsidR="00422E36" w:rsidRPr="00422E36" w:rsidRDefault="00422E36" w:rsidP="0042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8A6F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351 (8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BE3B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89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CB95" w14:textId="3A6CE83C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44 (13</w:t>
            </w:r>
            <w:r w:rsidR="009F665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C70E" w14:textId="77777777" w:rsidR="00422E36" w:rsidRPr="00422E36" w:rsidRDefault="00422E36" w:rsidP="00422E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22E3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10.9)</w:t>
            </w:r>
          </w:p>
        </w:tc>
      </w:tr>
    </w:tbl>
    <w:p w14:paraId="7B1BDF39" w14:textId="77777777" w:rsidR="00DC123D" w:rsidRDefault="00DC123D" w:rsidP="00DC123D">
      <w:r>
        <w:t>†</w:t>
      </w:r>
      <w:proofErr w:type="gramStart"/>
      <w:r>
        <w:t>based</w:t>
      </w:r>
      <w:proofErr w:type="gramEnd"/>
      <w:r>
        <w:t xml:space="preserve"> on CESD-7 scale </w:t>
      </w:r>
    </w:p>
    <w:p w14:paraId="324B3804" w14:textId="774F7B40" w:rsidR="00422E36" w:rsidRDefault="00DC123D" w:rsidP="00DC123D">
      <w:r>
        <w:t>‡ Depressive Symptoms score calculated based on CESD-7 scale was used.; for the adults aged between 20 and 59 is greater than 9 and greater than 5 for those aged 60 or more</w:t>
      </w:r>
    </w:p>
    <w:p w14:paraId="5F5DDBB0" w14:textId="77777777" w:rsidR="007F24D7" w:rsidRDefault="007F24D7"/>
    <w:p w14:paraId="5BF843B0" w14:textId="77777777" w:rsidR="007F24D7" w:rsidRDefault="007F24D7"/>
    <w:p w14:paraId="47EAAC77" w14:textId="77777777" w:rsidR="007F24D7" w:rsidRDefault="007F24D7"/>
    <w:p w14:paraId="0E07B340" w14:textId="77777777" w:rsidR="007F24D7" w:rsidRDefault="007F24D7"/>
    <w:p w14:paraId="033649D0" w14:textId="77777777" w:rsidR="007F24D7" w:rsidRDefault="007F24D7"/>
    <w:sectPr w:rsidR="007F2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E36"/>
    <w:rsid w:val="00000336"/>
    <w:rsid w:val="000124F9"/>
    <w:rsid w:val="00022413"/>
    <w:rsid w:val="0004240E"/>
    <w:rsid w:val="00057B6B"/>
    <w:rsid w:val="00066104"/>
    <w:rsid w:val="000D161A"/>
    <w:rsid w:val="00142B6E"/>
    <w:rsid w:val="001B01F9"/>
    <w:rsid w:val="00217803"/>
    <w:rsid w:val="0024755B"/>
    <w:rsid w:val="002765FB"/>
    <w:rsid w:val="004057C1"/>
    <w:rsid w:val="00421C1C"/>
    <w:rsid w:val="00422E36"/>
    <w:rsid w:val="004528CE"/>
    <w:rsid w:val="005350CB"/>
    <w:rsid w:val="005379F5"/>
    <w:rsid w:val="00573B22"/>
    <w:rsid w:val="005A089F"/>
    <w:rsid w:val="006E428D"/>
    <w:rsid w:val="007176DE"/>
    <w:rsid w:val="007F24D7"/>
    <w:rsid w:val="008A6FD5"/>
    <w:rsid w:val="008B7307"/>
    <w:rsid w:val="009026A9"/>
    <w:rsid w:val="00986206"/>
    <w:rsid w:val="009F6656"/>
    <w:rsid w:val="00A37ADD"/>
    <w:rsid w:val="00C14214"/>
    <w:rsid w:val="00CD4F7F"/>
    <w:rsid w:val="00D21904"/>
    <w:rsid w:val="00D35998"/>
    <w:rsid w:val="00DB1CCB"/>
    <w:rsid w:val="00DB5A9F"/>
    <w:rsid w:val="00DC123D"/>
    <w:rsid w:val="00E26D63"/>
    <w:rsid w:val="00E7387D"/>
    <w:rsid w:val="00F0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6B23E9"/>
  <w15:chartTrackingRefBased/>
  <w15:docId w15:val="{B57A5C68-0A71-4784-AAE2-E9D5B062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E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E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E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E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E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E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E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E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E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E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3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th Chandrasenage</dc:creator>
  <cp:keywords/>
  <dc:description/>
  <cp:lastModifiedBy>Gerardo Zavala Gomez</cp:lastModifiedBy>
  <cp:revision>2</cp:revision>
  <cp:lastPrinted>2024-12-08T18:28:00Z</cp:lastPrinted>
  <dcterms:created xsi:type="dcterms:W3CDTF">2025-04-10T11:32:00Z</dcterms:created>
  <dcterms:modified xsi:type="dcterms:W3CDTF">2025-04-1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d5683a-55a8-429e-a13f-82dc705699e0</vt:lpwstr>
  </property>
</Properties>
</file>